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7D4" w:rsidRDefault="008937D4"/>
    <w:p w:rsidR="008937D4" w:rsidRDefault="008937D4"/>
    <w:p w:rsidR="008937D4" w:rsidRDefault="008937D4"/>
    <w:p w:rsidR="008937D4" w:rsidRPr="008937D4" w:rsidRDefault="008937D4" w:rsidP="008937D4">
      <w:pPr>
        <w:ind w:leftChars="-236" w:left="-566" w:rightChars="-180" w:right="-432"/>
        <w:rPr>
          <w:rFonts w:ascii="Times New Roman" w:hAnsi="Times New Roman"/>
          <w:b/>
        </w:rPr>
      </w:pPr>
      <w:r w:rsidRPr="008937D4">
        <w:rPr>
          <w:rFonts w:ascii="Times New Roman" w:eastAsia="ＭＳ Ｐゴシック" w:hAnsi="Times New Roman"/>
          <w:b/>
          <w:color w:val="000000"/>
        </w:rPr>
        <w:t xml:space="preserve">Table S3. </w:t>
      </w:r>
      <w:proofErr w:type="spellStart"/>
      <w:r w:rsidRPr="008937D4">
        <w:rPr>
          <w:rFonts w:ascii="Times New Roman" w:eastAsia="ＭＳ Ｐゴシック" w:hAnsi="Times New Roman"/>
          <w:b/>
          <w:color w:val="000000"/>
        </w:rPr>
        <w:t>Oligonucreotide</w:t>
      </w:r>
      <w:proofErr w:type="spellEnd"/>
      <w:r w:rsidRPr="008937D4">
        <w:rPr>
          <w:rFonts w:ascii="Times New Roman" w:eastAsia="ＭＳ Ｐゴシック" w:hAnsi="Times New Roman"/>
          <w:b/>
          <w:color w:val="000000"/>
        </w:rPr>
        <w:t xml:space="preserve"> sequences of primers used to the single primer PCR</w:t>
      </w:r>
    </w:p>
    <w:p w:rsidR="008937D4" w:rsidRPr="008937D4" w:rsidRDefault="008937D4">
      <w:pPr>
        <w:rPr>
          <w:rFonts w:ascii="Times New Roman" w:hAnsi="Times New Roman"/>
        </w:rPr>
      </w:pPr>
    </w:p>
    <w:tbl>
      <w:tblPr>
        <w:tblW w:w="9835" w:type="dxa"/>
        <w:tblInd w:w="-522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755"/>
        <w:gridCol w:w="3119"/>
        <w:gridCol w:w="3827"/>
        <w:gridCol w:w="1134"/>
      </w:tblGrid>
      <w:tr w:rsidR="008937D4" w:rsidRPr="008937D4" w:rsidTr="008937D4">
        <w:trPr>
          <w:trHeight w:val="340"/>
        </w:trPr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Prim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Purpos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Tm (</w:t>
            </w:r>
            <w:r w:rsidRPr="008937D4">
              <w:rPr>
                <w:rFonts w:ascii="Helvetica" w:eastAsia="ＭＳ Ｐゴシック" w:hAnsi="Helvetica"/>
                <w:kern w:val="0"/>
                <w:sz w:val="18"/>
                <w:szCs w:val="18"/>
              </w:rPr>
              <w:t>℃</w:t>
            </w:r>
            <w:r w:rsidRPr="008937D4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>）</w:t>
            </w:r>
          </w:p>
        </w:tc>
      </w:tr>
      <w:tr w:rsidR="008937D4" w:rsidRPr="008937D4" w:rsidTr="008937D4">
        <w:trPr>
          <w:trHeight w:val="34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IOLA-RGAM F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1st single primer PCR (to extend </w:t>
            </w:r>
            <w:proofErr w:type="gramStart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3' )</w:t>
            </w:r>
            <w:proofErr w:type="gramEnd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AGGTGACTTACTCCATGAACA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center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57.1</w:t>
            </w:r>
          </w:p>
        </w:tc>
      </w:tr>
      <w:tr w:rsidR="008937D4" w:rsidRPr="008937D4" w:rsidTr="008937D4">
        <w:trPr>
          <w:trHeight w:val="34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IOLA-RGAM F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2nd single primer PCR (to extend </w:t>
            </w:r>
            <w:proofErr w:type="gramStart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3' )</w:t>
            </w:r>
            <w:proofErr w:type="gramEnd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GATGAAGGCATTAACTTGTTGTAAAA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center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57.8</w:t>
            </w:r>
          </w:p>
        </w:tc>
      </w:tr>
      <w:tr w:rsidR="008937D4" w:rsidRPr="008937D4" w:rsidTr="008937D4">
        <w:trPr>
          <w:trHeight w:val="34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IOLA-RGAM R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1st single primer PCR (to extend </w:t>
            </w:r>
            <w:proofErr w:type="gramStart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5' )</w:t>
            </w:r>
            <w:proofErr w:type="gramEnd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CAGAACTCAATAACGTATTCACCG</w:t>
            </w:r>
            <w:r w:rsidRPr="008937D4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center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57.1</w:t>
            </w:r>
          </w:p>
        </w:tc>
      </w:tr>
      <w:tr w:rsidR="008937D4" w:rsidRPr="008937D4" w:rsidTr="008937D4">
        <w:trPr>
          <w:trHeight w:val="34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IOLA-RGAM R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2nd single primer PCR (to extend </w:t>
            </w:r>
            <w:proofErr w:type="gramStart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5' )</w:t>
            </w:r>
            <w:proofErr w:type="gramEnd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AAGAACTGAATCATACGTCTCACG</w:t>
            </w:r>
            <w:r w:rsidRPr="008937D4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center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57.1</w:t>
            </w:r>
          </w:p>
        </w:tc>
      </w:tr>
      <w:tr w:rsidR="008937D4" w:rsidRPr="008937D4" w:rsidTr="008937D4">
        <w:trPr>
          <w:trHeight w:val="34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IOLA-RGAM F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1st single primer PCR (to extend </w:t>
            </w:r>
            <w:proofErr w:type="gramStart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3' )</w:t>
            </w:r>
            <w:proofErr w:type="gramEnd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TGAGACAACATCCAGTTTATCGTAC</w:t>
            </w:r>
            <w:r w:rsidRPr="008937D4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center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57.2</w:t>
            </w:r>
          </w:p>
        </w:tc>
      </w:tr>
      <w:tr w:rsidR="008937D4" w:rsidRPr="008937D4" w:rsidTr="008937D4">
        <w:trPr>
          <w:trHeight w:val="34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IOLA-RGAM F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2nd single primer PCR (to extend </w:t>
            </w:r>
            <w:proofErr w:type="gramStart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3' )</w:t>
            </w:r>
            <w:proofErr w:type="gramEnd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GGACTAGGAATTGAGCGAAT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center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58.7</w:t>
            </w:r>
          </w:p>
        </w:tc>
      </w:tr>
      <w:tr w:rsidR="008937D4" w:rsidRPr="008937D4" w:rsidTr="008937D4">
        <w:trPr>
          <w:trHeight w:val="34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IOLA-RGAM R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1st single primer PCR (to extend </w:t>
            </w:r>
            <w:proofErr w:type="gramStart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5' )</w:t>
            </w:r>
            <w:proofErr w:type="gramEnd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GAAGAGATAGTATAGGTAGAAGACTTG</w:t>
            </w:r>
            <w:r w:rsidRPr="008937D4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center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57.5</w:t>
            </w:r>
          </w:p>
        </w:tc>
      </w:tr>
      <w:tr w:rsidR="008937D4" w:rsidRPr="008937D4" w:rsidTr="008937D4">
        <w:trPr>
          <w:trHeight w:val="340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IOLA-RGAM R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2nd single primer PCR (to extend </w:t>
            </w:r>
            <w:proofErr w:type="gramStart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5' )</w:t>
            </w:r>
            <w:proofErr w:type="gramEnd"/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GAGCTGATACAATAATACATACTTCAC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7D4" w:rsidRPr="008937D4" w:rsidRDefault="008937D4" w:rsidP="008937D4">
            <w:pPr>
              <w:widowControl/>
              <w:jc w:val="center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8937D4">
              <w:rPr>
                <w:rFonts w:ascii="Arial" w:eastAsia="ＭＳ Ｐゴシック" w:hAnsi="Arial"/>
                <w:kern w:val="0"/>
                <w:sz w:val="18"/>
                <w:szCs w:val="18"/>
              </w:rPr>
              <w:t>57.8</w:t>
            </w:r>
          </w:p>
        </w:tc>
      </w:tr>
    </w:tbl>
    <w:p w:rsidR="00383BBA" w:rsidRDefault="008937D4"/>
    <w:sectPr w:rsidR="00383BBA" w:rsidSect="00055DF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8937D4"/>
    <w:rsid w:val="008937D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BBA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産業医科大学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田 和正</dc:creator>
  <cp:keywords/>
  <cp:lastModifiedBy>福田 和正</cp:lastModifiedBy>
  <cp:revision>1</cp:revision>
  <dcterms:created xsi:type="dcterms:W3CDTF">2014-01-23T03:53:00Z</dcterms:created>
  <dcterms:modified xsi:type="dcterms:W3CDTF">2014-01-23T03:56:00Z</dcterms:modified>
</cp:coreProperties>
</file>